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39F2A" w14:textId="1FAF6042" w:rsidR="002177B4" w:rsidRPr="00914B22" w:rsidRDefault="00BC10C6" w:rsidP="002177B4">
      <w:pPr>
        <w:rPr>
          <w:sz w:val="20"/>
          <w:szCs w:val="20"/>
        </w:rPr>
      </w:pPr>
      <w:r>
        <w:rPr>
          <w:b/>
          <w:bCs/>
          <w:sz w:val="20"/>
          <w:szCs w:val="20"/>
        </w:rPr>
        <w:t>S3 Appendix</w:t>
      </w:r>
      <w:r w:rsidR="002177B4" w:rsidRPr="00914B22">
        <w:rPr>
          <w:b/>
          <w:bCs/>
          <w:sz w:val="20"/>
          <w:szCs w:val="20"/>
        </w:rPr>
        <w:t xml:space="preserve">: </w:t>
      </w:r>
      <w:r w:rsidR="00AB0159">
        <w:rPr>
          <w:sz w:val="20"/>
          <w:szCs w:val="20"/>
        </w:rPr>
        <w:t>S</w:t>
      </w:r>
      <w:r w:rsidR="002177B4" w:rsidRPr="00914B22">
        <w:rPr>
          <w:sz w:val="20"/>
          <w:szCs w:val="20"/>
        </w:rPr>
        <w:t>earch strategy</w:t>
      </w:r>
      <w:r w:rsidR="00856CB8">
        <w:rPr>
          <w:sz w:val="20"/>
          <w:szCs w:val="20"/>
        </w:rPr>
        <w:t xml:space="preserve"> developed in Medline (Ovid)</w:t>
      </w:r>
      <w:r w:rsidR="002177B4" w:rsidRPr="00914B22">
        <w:rPr>
          <w:sz w:val="20"/>
          <w:szCs w:val="20"/>
        </w:rPr>
        <w:t>.</w:t>
      </w:r>
    </w:p>
    <w:p w14:paraId="788DFC2D" w14:textId="0EFFFD6D" w:rsidR="002177B4" w:rsidRPr="00914B22" w:rsidRDefault="002177B4" w:rsidP="002177B4">
      <w:pPr>
        <w:spacing w:after="0"/>
        <w:rPr>
          <w:b/>
          <w:bCs/>
          <w:sz w:val="20"/>
          <w:szCs w:val="20"/>
        </w:rPr>
      </w:pPr>
      <w:r w:rsidRPr="00914B22">
        <w:rPr>
          <w:b/>
          <w:bCs/>
          <w:sz w:val="20"/>
          <w:szCs w:val="20"/>
        </w:rPr>
        <w:t>[</w:t>
      </w:r>
      <w:r w:rsidR="00625DAA">
        <w:rPr>
          <w:b/>
          <w:bCs/>
          <w:sz w:val="20"/>
          <w:szCs w:val="20"/>
        </w:rPr>
        <w:t>Exposure</w:t>
      </w:r>
      <w:r w:rsidRPr="00914B22">
        <w:rPr>
          <w:b/>
          <w:bCs/>
          <w:sz w:val="20"/>
          <w:szCs w:val="20"/>
        </w:rPr>
        <w:t>]</w:t>
      </w:r>
    </w:p>
    <w:p w14:paraId="7A103617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Title, Abstract, Key words=</w:t>
      </w:r>
    </w:p>
    <w:p w14:paraId="5AF81859" w14:textId="77777777" w:rsidR="002177B4" w:rsidRPr="00914B22" w:rsidRDefault="002177B4" w:rsidP="002177B4">
      <w:pPr>
        <w:spacing w:after="0"/>
        <w:rPr>
          <w:rFonts w:eastAsia="Times New Roman" w:cstheme="majorHAnsi"/>
          <w:color w:val="333333"/>
          <w:sz w:val="20"/>
          <w:szCs w:val="20"/>
          <w:lang w:eastAsia="en-GB"/>
        </w:rPr>
      </w:pPr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socioeconomic or socio-economic or sociodemographic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sep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ses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 or class or</w:t>
      </w:r>
    </w:p>
    <w:p w14:paraId="7ACB023E" w14:textId="77777777" w:rsidR="002177B4" w:rsidRPr="00914B22" w:rsidRDefault="002177B4" w:rsidP="002177B4">
      <w:pPr>
        <w:spacing w:after="0"/>
        <w:rPr>
          <w:rFonts w:eastAsia="Times New Roman" w:cstheme="majorHAnsi"/>
          <w:color w:val="333333"/>
          <w:sz w:val="20"/>
          <w:szCs w:val="20"/>
          <w:lang w:eastAsia="en-GB"/>
        </w:rPr>
      </w:pPr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education or lifelong learning or life-long learning or human capital or school* or literacy or academic achievement or</w:t>
      </w:r>
    </w:p>
    <w:p w14:paraId="592204A6" w14:textId="77777777" w:rsidR="002177B4" w:rsidRPr="00914B22" w:rsidRDefault="002177B4" w:rsidP="002177B4">
      <w:pPr>
        <w:spacing w:after="0"/>
        <w:rPr>
          <w:rFonts w:eastAsia="Times New Roman" w:cstheme="majorHAnsi"/>
          <w:color w:val="333333"/>
          <w:sz w:val="20"/>
          <w:szCs w:val="20"/>
          <w:lang w:eastAsia="en-GB"/>
        </w:rPr>
      </w:pPr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employ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unemploy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occupation* or job* or work or career* or vocation or economic activity or labour market activity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isco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 or</w:t>
      </w:r>
    </w:p>
    <w:p w14:paraId="09194586" w14:textId="77777777" w:rsidR="002177B4" w:rsidRPr="00914B22" w:rsidRDefault="002177B4" w:rsidP="002177B4">
      <w:pPr>
        <w:spacing w:after="0"/>
        <w:rPr>
          <w:rFonts w:eastAsia="Times New Roman" w:cstheme="majorHAnsi"/>
          <w:color w:val="333333"/>
          <w:sz w:val="20"/>
          <w:szCs w:val="20"/>
          <w:lang w:eastAsia="en-GB"/>
        </w:rPr>
      </w:pPr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income or wealth or wage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salar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* or earning* or low-income or money or</w:t>
      </w:r>
    </w:p>
    <w:p w14:paraId="298CEAC4" w14:textId="77777777" w:rsidR="002177B4" w:rsidRPr="00914B22" w:rsidRDefault="002177B4" w:rsidP="002177B4">
      <w:pPr>
        <w:spacing w:after="0"/>
        <w:rPr>
          <w:rFonts w:eastAsia="Times New Roman" w:cstheme="majorHAnsi"/>
          <w:color w:val="333333"/>
          <w:sz w:val="20"/>
          <w:szCs w:val="20"/>
          <w:lang w:eastAsia="en-GB"/>
        </w:rPr>
      </w:pPr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(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inequit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inequalit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unequal or equal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equit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depriv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poverty or impoverished or disadvantage* or gradient or gap* or </w:t>
      </w:r>
      <w:proofErr w:type="spell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disparit</w:t>
      </w:r>
      <w:proofErr w:type="spellEnd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 xml:space="preserve">* or difference*) adj3 </w:t>
      </w:r>
      <w:proofErr w:type="gramStart"/>
      <w:r w:rsidRPr="00914B22">
        <w:rPr>
          <w:rFonts w:eastAsia="Times New Roman" w:cstheme="majorHAnsi"/>
          <w:color w:val="333333"/>
          <w:sz w:val="20"/>
          <w:szCs w:val="20"/>
          <w:lang w:eastAsia="en-GB"/>
        </w:rPr>
        <w:t>economic</w:t>
      </w:r>
      <w:proofErr w:type="gramEnd"/>
    </w:p>
    <w:p w14:paraId="1E1726D0" w14:textId="1A26240C" w:rsidR="002177B4" w:rsidRPr="00914B22" w:rsidRDefault="002177B4" w:rsidP="002177B4">
      <w:pPr>
        <w:spacing w:before="240" w:after="0"/>
        <w:rPr>
          <w:b/>
          <w:bCs/>
          <w:sz w:val="20"/>
          <w:szCs w:val="20"/>
        </w:rPr>
      </w:pPr>
      <w:r w:rsidRPr="00914B22">
        <w:rPr>
          <w:b/>
          <w:bCs/>
          <w:sz w:val="20"/>
          <w:szCs w:val="20"/>
        </w:rPr>
        <w:t>[</w:t>
      </w:r>
      <w:r w:rsidR="005B0397">
        <w:rPr>
          <w:b/>
          <w:bCs/>
          <w:sz w:val="20"/>
          <w:szCs w:val="20"/>
        </w:rPr>
        <w:t>Outcome</w:t>
      </w:r>
      <w:r w:rsidRPr="00914B22">
        <w:rPr>
          <w:b/>
          <w:bCs/>
          <w:sz w:val="20"/>
          <w:szCs w:val="20"/>
        </w:rPr>
        <w:t>]</w:t>
      </w:r>
    </w:p>
    <w:p w14:paraId="7938C995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AND</w:t>
      </w:r>
    </w:p>
    <w:p w14:paraId="129A5909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Title, Abstract, Key words=</w:t>
      </w:r>
    </w:p>
    <w:p w14:paraId="46566425" w14:textId="77777777" w:rsidR="002177B4" w:rsidRPr="00914B22" w:rsidRDefault="002177B4" w:rsidP="002177B4">
      <w:pPr>
        <w:spacing w:after="0"/>
        <w:rPr>
          <w:rFonts w:cstheme="majorHAnsi"/>
          <w:sz w:val="20"/>
          <w:szCs w:val="20"/>
        </w:rPr>
      </w:pPr>
      <w:r w:rsidRPr="00914B22">
        <w:rPr>
          <w:rFonts w:cstheme="majorHAnsi"/>
          <w:sz w:val="20"/>
          <w:szCs w:val="20"/>
        </w:rPr>
        <w:t>vaccine* or immunize or immunise or injection* or jab* or inoculate or</w:t>
      </w:r>
    </w:p>
    <w:p w14:paraId="7B4CA9EB" w14:textId="77777777" w:rsidR="002177B4" w:rsidRPr="00914B22" w:rsidRDefault="002177B4" w:rsidP="002177B4">
      <w:pPr>
        <w:spacing w:after="0"/>
        <w:rPr>
          <w:rFonts w:cstheme="majorHAnsi"/>
          <w:sz w:val="20"/>
          <w:szCs w:val="20"/>
        </w:rPr>
      </w:pPr>
      <w:r w:rsidRPr="00914B22">
        <w:rPr>
          <w:rFonts w:cstheme="majorHAnsi"/>
          <w:sz w:val="20"/>
          <w:szCs w:val="20"/>
        </w:rPr>
        <w:t>(</w:t>
      </w:r>
      <w:proofErr w:type="gramStart"/>
      <w:r w:rsidRPr="00914B22">
        <w:rPr>
          <w:rFonts w:cstheme="majorHAnsi"/>
          <w:sz w:val="20"/>
          <w:szCs w:val="20"/>
        </w:rPr>
        <w:t>tb</w:t>
      </w:r>
      <w:proofErr w:type="gramEnd"/>
      <w:r w:rsidRPr="00914B22">
        <w:rPr>
          <w:rFonts w:cstheme="majorHAnsi"/>
          <w:sz w:val="20"/>
          <w:szCs w:val="20"/>
        </w:rPr>
        <w:t xml:space="preserve"> or tuberculosis or Hep B or Hepatitis B or diphtheria or tetanus or pertussis or whooping cough or </w:t>
      </w:r>
      <w:proofErr w:type="spellStart"/>
      <w:r w:rsidRPr="00914B22">
        <w:rPr>
          <w:rFonts w:cstheme="majorHAnsi"/>
          <w:sz w:val="20"/>
          <w:szCs w:val="20"/>
        </w:rPr>
        <w:t>hib</w:t>
      </w:r>
      <w:proofErr w:type="spellEnd"/>
      <w:r w:rsidRPr="00914B22">
        <w:rPr>
          <w:rFonts w:cstheme="majorHAnsi"/>
          <w:sz w:val="20"/>
          <w:szCs w:val="20"/>
        </w:rPr>
        <w:t xml:space="preserve"> or haemophilus or haemophilus influenzae type b or poliovirus or polio or poliomyelitis or pneumococcal or pneumococcus or rotavirus or measles or rubella or human papillomavirus or wart virus or influenza or flu or COVID-19 or COVID 19 or COVID19 or coronavirus or SARS-CoV-2 or SARS </w:t>
      </w:r>
      <w:proofErr w:type="spellStart"/>
      <w:r w:rsidRPr="00914B22">
        <w:rPr>
          <w:rFonts w:cstheme="majorHAnsi"/>
          <w:sz w:val="20"/>
          <w:szCs w:val="20"/>
        </w:rPr>
        <w:t>Cov</w:t>
      </w:r>
      <w:proofErr w:type="spellEnd"/>
      <w:r w:rsidRPr="00914B22">
        <w:rPr>
          <w:rFonts w:cstheme="majorHAnsi"/>
          <w:sz w:val="20"/>
          <w:szCs w:val="20"/>
        </w:rPr>
        <w:t xml:space="preserve"> 2 or severe acute respiratory syndrome) adj3 vaccine* or</w:t>
      </w:r>
    </w:p>
    <w:p w14:paraId="471F8B57" w14:textId="77777777" w:rsidR="002177B4" w:rsidRPr="00914B22" w:rsidRDefault="002177B4" w:rsidP="002177B4">
      <w:pPr>
        <w:spacing w:after="0"/>
        <w:rPr>
          <w:rFonts w:cstheme="majorHAnsi"/>
          <w:sz w:val="20"/>
          <w:szCs w:val="20"/>
        </w:rPr>
      </w:pPr>
      <w:r w:rsidRPr="00914B22">
        <w:rPr>
          <w:rFonts w:cstheme="majorHAnsi"/>
          <w:sz w:val="20"/>
          <w:szCs w:val="20"/>
        </w:rPr>
        <w:t xml:space="preserve">(BCG or </w:t>
      </w:r>
      <w:proofErr w:type="spellStart"/>
      <w:r w:rsidRPr="00914B22">
        <w:rPr>
          <w:rFonts w:cstheme="majorHAnsi"/>
          <w:sz w:val="20"/>
          <w:szCs w:val="20"/>
        </w:rPr>
        <w:t>HepB</w:t>
      </w:r>
      <w:proofErr w:type="spellEnd"/>
      <w:r w:rsidRPr="00914B22">
        <w:rPr>
          <w:rFonts w:cstheme="majorHAnsi"/>
          <w:sz w:val="20"/>
          <w:szCs w:val="20"/>
        </w:rPr>
        <w:t xml:space="preserve"> or IPV or DTP-containing or DTPCV or Td or DT or DTaP or Tdap or PCV or RV or MMR or MR or HPV or IIV or LAIV) adj3 vaccine*</w:t>
      </w:r>
    </w:p>
    <w:p w14:paraId="203162E5" w14:textId="77777777" w:rsidR="002177B4" w:rsidRPr="00914B22" w:rsidRDefault="002177B4" w:rsidP="002177B4">
      <w:pPr>
        <w:spacing w:before="240" w:after="0"/>
        <w:rPr>
          <w:b/>
          <w:bCs/>
          <w:sz w:val="20"/>
          <w:szCs w:val="20"/>
        </w:rPr>
      </w:pPr>
      <w:r w:rsidRPr="00914B22">
        <w:rPr>
          <w:b/>
          <w:bCs/>
          <w:sz w:val="20"/>
          <w:szCs w:val="20"/>
        </w:rPr>
        <w:t>[Outcome]</w:t>
      </w:r>
    </w:p>
    <w:p w14:paraId="21ABC050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AND</w:t>
      </w:r>
    </w:p>
    <w:p w14:paraId="54FD7DBA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Title, Abstract, Key words=</w:t>
      </w:r>
    </w:p>
    <w:p w14:paraId="1BCD190C" w14:textId="77777777" w:rsidR="002177B4" w:rsidRPr="00914B22" w:rsidRDefault="002177B4" w:rsidP="002177B4">
      <w:pPr>
        <w:rPr>
          <w:sz w:val="20"/>
          <w:szCs w:val="20"/>
        </w:rPr>
      </w:pPr>
      <w:r w:rsidRPr="00914B22">
        <w:rPr>
          <w:rFonts w:cstheme="majorHAnsi"/>
          <w:sz w:val="20"/>
          <w:szCs w:val="20"/>
        </w:rPr>
        <w:t xml:space="preserve">vaccination or immunization or immunisation or inoculation or uptake or coverage or rate* or accept* or </w:t>
      </w:r>
      <w:proofErr w:type="spellStart"/>
      <w:r w:rsidRPr="00914B22">
        <w:rPr>
          <w:rFonts w:cstheme="majorHAnsi"/>
          <w:sz w:val="20"/>
          <w:szCs w:val="20"/>
        </w:rPr>
        <w:t>hesitan</w:t>
      </w:r>
      <w:proofErr w:type="spellEnd"/>
      <w:r w:rsidRPr="00914B22">
        <w:rPr>
          <w:rFonts w:cstheme="majorHAnsi"/>
          <w:sz w:val="20"/>
          <w:szCs w:val="20"/>
        </w:rPr>
        <w:t xml:space="preserve">* or </w:t>
      </w:r>
      <w:proofErr w:type="gramStart"/>
      <w:r w:rsidRPr="00914B22">
        <w:rPr>
          <w:rFonts w:cstheme="majorHAnsi"/>
          <w:sz w:val="20"/>
          <w:szCs w:val="20"/>
        </w:rPr>
        <w:t>access</w:t>
      </w:r>
      <w:proofErr w:type="gramEnd"/>
    </w:p>
    <w:p w14:paraId="264697FC" w14:textId="77777777" w:rsidR="002177B4" w:rsidRPr="00914B22" w:rsidRDefault="002177B4" w:rsidP="002177B4">
      <w:pPr>
        <w:spacing w:after="0"/>
        <w:rPr>
          <w:b/>
          <w:bCs/>
          <w:sz w:val="20"/>
          <w:szCs w:val="20"/>
        </w:rPr>
      </w:pPr>
      <w:r w:rsidRPr="00914B22">
        <w:rPr>
          <w:b/>
          <w:bCs/>
          <w:sz w:val="20"/>
          <w:szCs w:val="20"/>
        </w:rPr>
        <w:t>[Study Design]</w:t>
      </w:r>
    </w:p>
    <w:p w14:paraId="7D4161FB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AND</w:t>
      </w:r>
    </w:p>
    <w:p w14:paraId="5058C64E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>Title, Abstract, Key words=</w:t>
      </w:r>
    </w:p>
    <w:p w14:paraId="78BC7C5E" w14:textId="77777777" w:rsidR="002177B4" w:rsidRPr="00914B22" w:rsidRDefault="002177B4" w:rsidP="002177B4">
      <w:pPr>
        <w:spacing w:after="0"/>
        <w:rPr>
          <w:sz w:val="20"/>
          <w:szCs w:val="20"/>
        </w:rPr>
      </w:pPr>
      <w:r w:rsidRPr="00914B22">
        <w:rPr>
          <w:sz w:val="20"/>
          <w:szCs w:val="20"/>
        </w:rPr>
        <w:t xml:space="preserve">systematic review* or systematic literature review or systematic overview or meta </w:t>
      </w:r>
      <w:proofErr w:type="spellStart"/>
      <w:r w:rsidRPr="00914B22">
        <w:rPr>
          <w:sz w:val="20"/>
          <w:szCs w:val="20"/>
        </w:rPr>
        <w:t>analys</w:t>
      </w:r>
      <w:proofErr w:type="spellEnd"/>
      <w:r w:rsidRPr="00914B22">
        <w:rPr>
          <w:sz w:val="20"/>
          <w:szCs w:val="20"/>
        </w:rPr>
        <w:t xml:space="preserve">* or </w:t>
      </w:r>
      <w:proofErr w:type="spellStart"/>
      <w:r w:rsidRPr="00914B22">
        <w:rPr>
          <w:sz w:val="20"/>
          <w:szCs w:val="20"/>
        </w:rPr>
        <w:t>metaanalys</w:t>
      </w:r>
      <w:proofErr w:type="spellEnd"/>
      <w:r w:rsidRPr="00914B22">
        <w:rPr>
          <w:sz w:val="20"/>
          <w:szCs w:val="20"/>
        </w:rPr>
        <w:t>* or review</w:t>
      </w:r>
    </w:p>
    <w:p w14:paraId="71FC20C6" w14:textId="77777777" w:rsidR="002177B4" w:rsidRPr="00914B22" w:rsidRDefault="002177B4" w:rsidP="002177B4">
      <w:pPr>
        <w:spacing w:before="240" w:after="0"/>
        <w:rPr>
          <w:rFonts w:asciiTheme="majorHAnsi" w:hAnsiTheme="majorHAnsi" w:cstheme="majorHAnsi"/>
          <w:b/>
          <w:bCs/>
          <w:color w:val="212121"/>
          <w:sz w:val="20"/>
          <w:szCs w:val="20"/>
          <w:shd w:val="clear" w:color="auto" w:fill="FFFFFF"/>
        </w:rPr>
      </w:pPr>
      <w:r w:rsidRPr="00914B22">
        <w:rPr>
          <w:rFonts w:asciiTheme="majorHAnsi" w:hAnsiTheme="majorHAnsi" w:cstheme="majorHAnsi"/>
          <w:b/>
          <w:bCs/>
          <w:color w:val="212121"/>
          <w:sz w:val="20"/>
          <w:szCs w:val="20"/>
          <w:shd w:val="clear" w:color="auto" w:fill="FFFFFF"/>
        </w:rPr>
        <w:t>[Filters]</w:t>
      </w:r>
    </w:p>
    <w:p w14:paraId="2945989A" w14:textId="44DBE795" w:rsidR="006F7822" w:rsidRPr="00914B22" w:rsidRDefault="002177B4">
      <w:pPr>
        <w:rPr>
          <w:sz w:val="20"/>
          <w:szCs w:val="20"/>
        </w:rPr>
      </w:pPr>
      <w:r w:rsidRPr="00914B22">
        <w:rPr>
          <w:rFonts w:asciiTheme="majorHAnsi" w:hAnsiTheme="majorHAnsi" w:cstheme="majorHAnsi"/>
          <w:color w:val="212121"/>
          <w:sz w:val="20"/>
          <w:szCs w:val="20"/>
          <w:shd w:val="clear" w:color="auto" w:fill="FFFFFF"/>
        </w:rPr>
        <w:t>Publication date 2011-present</w:t>
      </w:r>
    </w:p>
    <w:sectPr w:rsidR="006F7822" w:rsidRPr="00914B22" w:rsidSect="002177B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 Light">
    <w:charset w:val="00"/>
    <w:family w:val="swiss"/>
    <w:pitch w:val="variable"/>
    <w:sig w:usb0="0000028F" w:usb1="00000002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C6EA9"/>
    <w:multiLevelType w:val="hybridMultilevel"/>
    <w:tmpl w:val="743A2EE8"/>
    <w:lvl w:ilvl="0" w:tplc="C582A488">
      <w:start w:val="2"/>
      <w:numFmt w:val="bullet"/>
      <w:lvlText w:val="-"/>
      <w:lvlJc w:val="left"/>
      <w:pPr>
        <w:ind w:left="502" w:hanging="360"/>
      </w:pPr>
      <w:rPr>
        <w:rFonts w:ascii="Arial Nova Light" w:eastAsiaTheme="minorHAnsi" w:hAnsi="Arial Nova Light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E58BF"/>
    <w:multiLevelType w:val="hybridMultilevel"/>
    <w:tmpl w:val="DFC29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36AD4"/>
    <w:multiLevelType w:val="hybridMultilevel"/>
    <w:tmpl w:val="3642EA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C465491"/>
    <w:multiLevelType w:val="hybridMultilevel"/>
    <w:tmpl w:val="F4EA5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0D7FB7"/>
    <w:multiLevelType w:val="multilevel"/>
    <w:tmpl w:val="5894AD78"/>
    <w:styleLink w:val="Style2"/>
    <w:lvl w:ilvl="0">
      <w:start w:val="1"/>
      <w:numFmt w:val="decimal"/>
      <w:lvlText w:val="Chapter %1"/>
      <w:lvlJc w:val="left"/>
      <w:pPr>
        <w:ind w:left="360" w:hanging="360"/>
      </w:pPr>
      <w:rPr>
        <w:rFonts w:ascii="Arial Nova Light" w:hAnsi="Arial Nova Light" w:hint="default"/>
        <w:b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2E6B6904"/>
    <w:multiLevelType w:val="hybridMultilevel"/>
    <w:tmpl w:val="F1D0512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887470B"/>
    <w:multiLevelType w:val="hybridMultilevel"/>
    <w:tmpl w:val="C62061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7" w15:restartNumberingAfterBreak="0">
    <w:nsid w:val="4036241D"/>
    <w:multiLevelType w:val="hybridMultilevel"/>
    <w:tmpl w:val="C6206186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8" w15:restartNumberingAfterBreak="0">
    <w:nsid w:val="5895113C"/>
    <w:multiLevelType w:val="hybridMultilevel"/>
    <w:tmpl w:val="C24EE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AB6001"/>
    <w:multiLevelType w:val="hybridMultilevel"/>
    <w:tmpl w:val="366C4624"/>
    <w:lvl w:ilvl="0" w:tplc="1E782CA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C06181"/>
    <w:multiLevelType w:val="multilevel"/>
    <w:tmpl w:val="17125F9A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decimal"/>
      <w:suff w:val="nothing"/>
      <w:lvlText w:val="%2.1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773F7115"/>
    <w:multiLevelType w:val="hybridMultilevel"/>
    <w:tmpl w:val="D8C205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324AAB"/>
    <w:multiLevelType w:val="hybridMultilevel"/>
    <w:tmpl w:val="AB988062"/>
    <w:lvl w:ilvl="0" w:tplc="8F842768">
      <w:start w:val="1"/>
      <w:numFmt w:val="decimal"/>
      <w:lvlText w:val="Chapter 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365226"/>
    <w:multiLevelType w:val="hybridMultilevel"/>
    <w:tmpl w:val="707269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383914857">
    <w:abstractNumId w:val="0"/>
  </w:num>
  <w:num w:numId="2" w16cid:durableId="989866926">
    <w:abstractNumId w:val="0"/>
  </w:num>
  <w:num w:numId="3" w16cid:durableId="427578870">
    <w:abstractNumId w:val="0"/>
  </w:num>
  <w:num w:numId="4" w16cid:durableId="2024168549">
    <w:abstractNumId w:val="12"/>
  </w:num>
  <w:num w:numId="5" w16cid:durableId="897319771">
    <w:abstractNumId w:val="10"/>
  </w:num>
  <w:num w:numId="6" w16cid:durableId="1552035636">
    <w:abstractNumId w:val="10"/>
  </w:num>
  <w:num w:numId="7" w16cid:durableId="1016884373">
    <w:abstractNumId w:val="10"/>
  </w:num>
  <w:num w:numId="8" w16cid:durableId="59210736">
    <w:abstractNumId w:val="10"/>
  </w:num>
  <w:num w:numId="9" w16cid:durableId="1392074099">
    <w:abstractNumId w:val="4"/>
  </w:num>
  <w:num w:numId="10" w16cid:durableId="147865028">
    <w:abstractNumId w:val="6"/>
  </w:num>
  <w:num w:numId="11" w16cid:durableId="1294217578">
    <w:abstractNumId w:val="7"/>
  </w:num>
  <w:num w:numId="12" w16cid:durableId="2044164063">
    <w:abstractNumId w:val="5"/>
  </w:num>
  <w:num w:numId="13" w16cid:durableId="82343412">
    <w:abstractNumId w:val="11"/>
  </w:num>
  <w:num w:numId="14" w16cid:durableId="1694963012">
    <w:abstractNumId w:val="2"/>
  </w:num>
  <w:num w:numId="15" w16cid:durableId="1956017909">
    <w:abstractNumId w:val="13"/>
  </w:num>
  <w:num w:numId="16" w16cid:durableId="1721780407">
    <w:abstractNumId w:val="9"/>
  </w:num>
  <w:num w:numId="17" w16cid:durableId="875889992">
    <w:abstractNumId w:val="8"/>
  </w:num>
  <w:num w:numId="18" w16cid:durableId="662702157">
    <w:abstractNumId w:val="3"/>
  </w:num>
  <w:num w:numId="19" w16cid:durableId="175539978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 Light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2xavf5adev59etr03peffqfr2v22afsp0s&quot;&gt;My EndNote Library&lt;record-ids&gt;&lt;item&gt;18&lt;/item&gt;&lt;item&gt;43&lt;/item&gt;&lt;item&gt;89&lt;/item&gt;&lt;item&gt;90&lt;/item&gt;&lt;item&gt;91&lt;/item&gt;&lt;item&gt;92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/record-ids&gt;&lt;/item&gt;&lt;/Libraries&gt;"/>
  </w:docVars>
  <w:rsids>
    <w:rsidRoot w:val="002177B4"/>
    <w:rsid w:val="000011ED"/>
    <w:rsid w:val="0000226E"/>
    <w:rsid w:val="00004ACF"/>
    <w:rsid w:val="0004713F"/>
    <w:rsid w:val="00076458"/>
    <w:rsid w:val="000A1CDB"/>
    <w:rsid w:val="000A4604"/>
    <w:rsid w:val="000A5F95"/>
    <w:rsid w:val="000C0E29"/>
    <w:rsid w:val="000E2E7E"/>
    <w:rsid w:val="0010395F"/>
    <w:rsid w:val="00113A6D"/>
    <w:rsid w:val="00132392"/>
    <w:rsid w:val="00197364"/>
    <w:rsid w:val="001C2A1D"/>
    <w:rsid w:val="001D4393"/>
    <w:rsid w:val="001E0185"/>
    <w:rsid w:val="001E046A"/>
    <w:rsid w:val="001E053C"/>
    <w:rsid w:val="001E6E1F"/>
    <w:rsid w:val="001F0F0D"/>
    <w:rsid w:val="001F14DC"/>
    <w:rsid w:val="001F1E4D"/>
    <w:rsid w:val="00202953"/>
    <w:rsid w:val="00202959"/>
    <w:rsid w:val="00203C16"/>
    <w:rsid w:val="0021635D"/>
    <w:rsid w:val="002177B4"/>
    <w:rsid w:val="00241DC3"/>
    <w:rsid w:val="00250B92"/>
    <w:rsid w:val="00265F11"/>
    <w:rsid w:val="0027036D"/>
    <w:rsid w:val="00270925"/>
    <w:rsid w:val="00272E1E"/>
    <w:rsid w:val="00281C60"/>
    <w:rsid w:val="002824FA"/>
    <w:rsid w:val="00287EE5"/>
    <w:rsid w:val="00290619"/>
    <w:rsid w:val="002B0564"/>
    <w:rsid w:val="002B21EB"/>
    <w:rsid w:val="002B36DB"/>
    <w:rsid w:val="002D7A7E"/>
    <w:rsid w:val="002F222A"/>
    <w:rsid w:val="0030258B"/>
    <w:rsid w:val="003051AF"/>
    <w:rsid w:val="00324928"/>
    <w:rsid w:val="00325111"/>
    <w:rsid w:val="00332889"/>
    <w:rsid w:val="00340C86"/>
    <w:rsid w:val="003412C3"/>
    <w:rsid w:val="0035097E"/>
    <w:rsid w:val="00350F07"/>
    <w:rsid w:val="00374648"/>
    <w:rsid w:val="003943A3"/>
    <w:rsid w:val="003A3B94"/>
    <w:rsid w:val="003C083D"/>
    <w:rsid w:val="003D6093"/>
    <w:rsid w:val="003E1C36"/>
    <w:rsid w:val="003F2CBE"/>
    <w:rsid w:val="004222CC"/>
    <w:rsid w:val="004264A1"/>
    <w:rsid w:val="004428A7"/>
    <w:rsid w:val="004431B0"/>
    <w:rsid w:val="004509A5"/>
    <w:rsid w:val="00454B21"/>
    <w:rsid w:val="004631B2"/>
    <w:rsid w:val="00473CAF"/>
    <w:rsid w:val="00492CED"/>
    <w:rsid w:val="0049670E"/>
    <w:rsid w:val="004A2A9B"/>
    <w:rsid w:val="004C3851"/>
    <w:rsid w:val="004E3A3C"/>
    <w:rsid w:val="004F61FA"/>
    <w:rsid w:val="00516F47"/>
    <w:rsid w:val="005223AA"/>
    <w:rsid w:val="00522455"/>
    <w:rsid w:val="00526C73"/>
    <w:rsid w:val="00527EC8"/>
    <w:rsid w:val="00533B69"/>
    <w:rsid w:val="005340CE"/>
    <w:rsid w:val="005440D3"/>
    <w:rsid w:val="00555DD7"/>
    <w:rsid w:val="0058760A"/>
    <w:rsid w:val="005930A5"/>
    <w:rsid w:val="005B0397"/>
    <w:rsid w:val="005C2258"/>
    <w:rsid w:val="005C2B58"/>
    <w:rsid w:val="005C7EA3"/>
    <w:rsid w:val="005D09BE"/>
    <w:rsid w:val="005D1192"/>
    <w:rsid w:val="005F1D78"/>
    <w:rsid w:val="00602DE9"/>
    <w:rsid w:val="00603495"/>
    <w:rsid w:val="00617844"/>
    <w:rsid w:val="00623136"/>
    <w:rsid w:val="00625DAA"/>
    <w:rsid w:val="006302C2"/>
    <w:rsid w:val="00636BA6"/>
    <w:rsid w:val="00656D40"/>
    <w:rsid w:val="00670D16"/>
    <w:rsid w:val="00674D64"/>
    <w:rsid w:val="006908B9"/>
    <w:rsid w:val="00696E96"/>
    <w:rsid w:val="006B0822"/>
    <w:rsid w:val="006C5ACC"/>
    <w:rsid w:val="006E71BD"/>
    <w:rsid w:val="006F2022"/>
    <w:rsid w:val="006F7822"/>
    <w:rsid w:val="0071190E"/>
    <w:rsid w:val="00722D16"/>
    <w:rsid w:val="007244F7"/>
    <w:rsid w:val="00730653"/>
    <w:rsid w:val="00731AB5"/>
    <w:rsid w:val="00735D4B"/>
    <w:rsid w:val="007418B1"/>
    <w:rsid w:val="007444BA"/>
    <w:rsid w:val="0074723F"/>
    <w:rsid w:val="00760CE5"/>
    <w:rsid w:val="007716EC"/>
    <w:rsid w:val="00781BAC"/>
    <w:rsid w:val="007923E1"/>
    <w:rsid w:val="0079511D"/>
    <w:rsid w:val="007A060D"/>
    <w:rsid w:val="007A6CB7"/>
    <w:rsid w:val="007C3B40"/>
    <w:rsid w:val="007C77E0"/>
    <w:rsid w:val="007D0F76"/>
    <w:rsid w:val="007D6382"/>
    <w:rsid w:val="007F592B"/>
    <w:rsid w:val="007F6643"/>
    <w:rsid w:val="00806364"/>
    <w:rsid w:val="00821CE1"/>
    <w:rsid w:val="00845267"/>
    <w:rsid w:val="00856CB8"/>
    <w:rsid w:val="008650AF"/>
    <w:rsid w:val="008725E9"/>
    <w:rsid w:val="00883219"/>
    <w:rsid w:val="00890A4C"/>
    <w:rsid w:val="0089401A"/>
    <w:rsid w:val="00895E2C"/>
    <w:rsid w:val="008A1888"/>
    <w:rsid w:val="008A7C99"/>
    <w:rsid w:val="008B5ADE"/>
    <w:rsid w:val="008C0C47"/>
    <w:rsid w:val="008D426B"/>
    <w:rsid w:val="008D6979"/>
    <w:rsid w:val="008E607E"/>
    <w:rsid w:val="008F4540"/>
    <w:rsid w:val="008F4D6E"/>
    <w:rsid w:val="0090018E"/>
    <w:rsid w:val="009123ED"/>
    <w:rsid w:val="00914B22"/>
    <w:rsid w:val="00914C8A"/>
    <w:rsid w:val="009645E7"/>
    <w:rsid w:val="00966B3A"/>
    <w:rsid w:val="00983994"/>
    <w:rsid w:val="00987109"/>
    <w:rsid w:val="00990673"/>
    <w:rsid w:val="009C4BD9"/>
    <w:rsid w:val="009D1B30"/>
    <w:rsid w:val="009D72C0"/>
    <w:rsid w:val="009E7C7C"/>
    <w:rsid w:val="009F24CE"/>
    <w:rsid w:val="009F4C98"/>
    <w:rsid w:val="00A036C6"/>
    <w:rsid w:val="00A12FD9"/>
    <w:rsid w:val="00A14F73"/>
    <w:rsid w:val="00A1777E"/>
    <w:rsid w:val="00A36C48"/>
    <w:rsid w:val="00A41542"/>
    <w:rsid w:val="00A43330"/>
    <w:rsid w:val="00A4448B"/>
    <w:rsid w:val="00A57060"/>
    <w:rsid w:val="00A7605A"/>
    <w:rsid w:val="00A81092"/>
    <w:rsid w:val="00A91129"/>
    <w:rsid w:val="00AA34AD"/>
    <w:rsid w:val="00AA3932"/>
    <w:rsid w:val="00AB0159"/>
    <w:rsid w:val="00AB0225"/>
    <w:rsid w:val="00AB02C4"/>
    <w:rsid w:val="00AC142C"/>
    <w:rsid w:val="00AC4088"/>
    <w:rsid w:val="00AC55E0"/>
    <w:rsid w:val="00AD6686"/>
    <w:rsid w:val="00B02B2E"/>
    <w:rsid w:val="00B141B1"/>
    <w:rsid w:val="00B14DED"/>
    <w:rsid w:val="00B1580C"/>
    <w:rsid w:val="00B34149"/>
    <w:rsid w:val="00B36289"/>
    <w:rsid w:val="00B3638F"/>
    <w:rsid w:val="00B4599B"/>
    <w:rsid w:val="00B84C14"/>
    <w:rsid w:val="00B855E8"/>
    <w:rsid w:val="00B86BF2"/>
    <w:rsid w:val="00B966FC"/>
    <w:rsid w:val="00BA25AD"/>
    <w:rsid w:val="00BB06F2"/>
    <w:rsid w:val="00BB0FCE"/>
    <w:rsid w:val="00BB2883"/>
    <w:rsid w:val="00BB2E21"/>
    <w:rsid w:val="00BB3028"/>
    <w:rsid w:val="00BB3FA0"/>
    <w:rsid w:val="00BB53A0"/>
    <w:rsid w:val="00BC10C6"/>
    <w:rsid w:val="00BC40C2"/>
    <w:rsid w:val="00BE27CA"/>
    <w:rsid w:val="00BE694C"/>
    <w:rsid w:val="00BE7054"/>
    <w:rsid w:val="00C01983"/>
    <w:rsid w:val="00C10040"/>
    <w:rsid w:val="00C320F3"/>
    <w:rsid w:val="00C45F12"/>
    <w:rsid w:val="00C46D29"/>
    <w:rsid w:val="00C570C8"/>
    <w:rsid w:val="00C578D4"/>
    <w:rsid w:val="00C670F0"/>
    <w:rsid w:val="00C74F4B"/>
    <w:rsid w:val="00CA37BA"/>
    <w:rsid w:val="00CA5661"/>
    <w:rsid w:val="00CB30AE"/>
    <w:rsid w:val="00CB5BB3"/>
    <w:rsid w:val="00CD0293"/>
    <w:rsid w:val="00CE4CC1"/>
    <w:rsid w:val="00CF70AC"/>
    <w:rsid w:val="00D058D6"/>
    <w:rsid w:val="00D243B5"/>
    <w:rsid w:val="00D37676"/>
    <w:rsid w:val="00D37F64"/>
    <w:rsid w:val="00D61B5F"/>
    <w:rsid w:val="00D6401A"/>
    <w:rsid w:val="00D6658F"/>
    <w:rsid w:val="00D707BA"/>
    <w:rsid w:val="00D713FE"/>
    <w:rsid w:val="00D92442"/>
    <w:rsid w:val="00DB14F3"/>
    <w:rsid w:val="00DB1659"/>
    <w:rsid w:val="00DC2180"/>
    <w:rsid w:val="00DC4410"/>
    <w:rsid w:val="00DE3C35"/>
    <w:rsid w:val="00DE7B71"/>
    <w:rsid w:val="00E11C99"/>
    <w:rsid w:val="00E25F16"/>
    <w:rsid w:val="00E346BA"/>
    <w:rsid w:val="00E50FA9"/>
    <w:rsid w:val="00E51410"/>
    <w:rsid w:val="00E53ED9"/>
    <w:rsid w:val="00E71A51"/>
    <w:rsid w:val="00E7476A"/>
    <w:rsid w:val="00E8053A"/>
    <w:rsid w:val="00E82FAA"/>
    <w:rsid w:val="00E837D3"/>
    <w:rsid w:val="00E9322B"/>
    <w:rsid w:val="00EA07B7"/>
    <w:rsid w:val="00EB056B"/>
    <w:rsid w:val="00EB7BF9"/>
    <w:rsid w:val="00EC53E1"/>
    <w:rsid w:val="00EF2DC6"/>
    <w:rsid w:val="00F069CC"/>
    <w:rsid w:val="00F15597"/>
    <w:rsid w:val="00F22C5E"/>
    <w:rsid w:val="00F30D18"/>
    <w:rsid w:val="00F35AB9"/>
    <w:rsid w:val="00F40072"/>
    <w:rsid w:val="00F52C8F"/>
    <w:rsid w:val="00F62F79"/>
    <w:rsid w:val="00F811B2"/>
    <w:rsid w:val="00F8121B"/>
    <w:rsid w:val="00FC1C2A"/>
    <w:rsid w:val="00FC590F"/>
    <w:rsid w:val="00FC6F80"/>
    <w:rsid w:val="00FD4BB7"/>
    <w:rsid w:val="00FE0D64"/>
    <w:rsid w:val="00FE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B3684"/>
  <w15:chartTrackingRefBased/>
  <w15:docId w15:val="{3A9A5CD2-A234-4B70-87E7-BB717448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7B4"/>
    <w:rPr>
      <w:rFonts w:ascii="Calibri Light" w:hAnsi="Calibri Light"/>
    </w:rPr>
  </w:style>
  <w:style w:type="paragraph" w:styleId="Heading1">
    <w:name w:val="heading 1"/>
    <w:aliases w:val="Chapter Heading"/>
    <w:basedOn w:val="Normal"/>
    <w:next w:val="Normal"/>
    <w:link w:val="Heading1Char"/>
    <w:autoRedefine/>
    <w:uiPriority w:val="9"/>
    <w:qFormat/>
    <w:rsid w:val="0090018E"/>
    <w:pPr>
      <w:keepNext/>
      <w:keepLines/>
      <w:pageBreakBefore/>
      <w:spacing w:before="240" w:after="0" w:line="360" w:lineRule="auto"/>
      <w:jc w:val="center"/>
      <w:outlineLvl w:val="0"/>
    </w:pPr>
    <w:rPr>
      <w:rFonts w:ascii="Arial Nova Light" w:eastAsiaTheme="majorEastAsia" w:hAnsi="Arial Nova Light" w:cstheme="majorBidi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018E"/>
    <w:pPr>
      <w:keepNext/>
      <w:keepLines/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1AF"/>
    <w:pPr>
      <w:keepNext/>
      <w:keepLines/>
      <w:numPr>
        <w:ilvl w:val="2"/>
        <w:numId w:val="8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 Char"/>
    <w:basedOn w:val="DefaultParagraphFont"/>
    <w:link w:val="Heading1"/>
    <w:uiPriority w:val="9"/>
    <w:rsid w:val="0090018E"/>
    <w:rPr>
      <w:rFonts w:ascii="Arial Nova Light" w:eastAsiaTheme="majorEastAsia" w:hAnsi="Arial Nova Light" w:cstheme="majorBidi"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018E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BA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Table">
    <w:name w:val="Table"/>
    <w:basedOn w:val="Normal"/>
    <w:link w:val="TableChar"/>
    <w:qFormat/>
    <w:rsid w:val="00781BAC"/>
    <w:pPr>
      <w:spacing w:after="0" w:line="240" w:lineRule="auto"/>
    </w:pPr>
    <w:rPr>
      <w:rFonts w:cs="Calibri Light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781BAC"/>
    <w:rPr>
      <w:rFonts w:ascii="Calibri Light" w:hAnsi="Calibri Light" w:cs="Calibri Light"/>
      <w:sz w:val="20"/>
      <w:szCs w:val="20"/>
    </w:rPr>
  </w:style>
  <w:style w:type="paragraph" w:customStyle="1" w:styleId="Tablelabel">
    <w:name w:val="Table label"/>
    <w:basedOn w:val="Normal"/>
    <w:link w:val="TablelabelChar"/>
    <w:qFormat/>
    <w:rsid w:val="00781BAC"/>
    <w:pPr>
      <w:spacing w:after="0" w:line="276" w:lineRule="auto"/>
      <w:jc w:val="both"/>
    </w:pPr>
    <w:rPr>
      <w:rFonts w:ascii="Arial Nova Light" w:hAnsi="Arial Nova Light"/>
      <w:b/>
      <w:bCs/>
      <w:sz w:val="20"/>
      <w:szCs w:val="20"/>
    </w:rPr>
  </w:style>
  <w:style w:type="character" w:customStyle="1" w:styleId="TablelabelChar">
    <w:name w:val="Table label Char"/>
    <w:basedOn w:val="DefaultParagraphFont"/>
    <w:link w:val="Tablelabel"/>
    <w:rsid w:val="00781BAC"/>
    <w:rPr>
      <w:rFonts w:ascii="Arial Nova Light" w:hAnsi="Arial Nova Light"/>
      <w:b/>
      <w:bCs/>
      <w:sz w:val="20"/>
      <w:szCs w:val="20"/>
    </w:rPr>
  </w:style>
  <w:style w:type="paragraph" w:customStyle="1" w:styleId="Tablelabelsubtitle">
    <w:name w:val="Table label subtitle"/>
    <w:basedOn w:val="Tablelabel"/>
    <w:link w:val="TablelabelsubtitleChar"/>
    <w:qFormat/>
    <w:rsid w:val="00781BAC"/>
    <w:rPr>
      <w:b w:val="0"/>
      <w:bCs w:val="0"/>
      <w:i/>
      <w:iCs/>
    </w:rPr>
  </w:style>
  <w:style w:type="character" w:customStyle="1" w:styleId="TablelabelsubtitleChar">
    <w:name w:val="Table label subtitle Char"/>
    <w:basedOn w:val="TablelabelChar"/>
    <w:link w:val="Tablelabelsubtitle"/>
    <w:rsid w:val="00781BAC"/>
    <w:rPr>
      <w:rFonts w:ascii="Arial Nova Light" w:hAnsi="Arial Nova Light"/>
      <w:b w:val="0"/>
      <w:bCs w:val="0"/>
      <w:i/>
      <w:i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81BAC"/>
    <w:pPr>
      <w:spacing w:after="0" w:line="240" w:lineRule="auto"/>
      <w:contextualSpacing/>
    </w:pPr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1BAC"/>
    <w:rPr>
      <w:rFonts w:ascii="Arial Nova Light" w:eastAsiaTheme="majorEastAsia" w:hAnsi="Arial Nova Light" w:cstheme="majorBidi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BAC"/>
    <w:pPr>
      <w:numPr>
        <w:ilvl w:val="1"/>
      </w:numPr>
    </w:pPr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781BAC"/>
    <w:rPr>
      <w:rFonts w:ascii="Arial Nova Light" w:eastAsiaTheme="minorEastAsia" w:hAnsi="Arial Nova Light"/>
      <w:i/>
      <w:color w:val="5A5A5A" w:themeColor="text1" w:themeTint="A5"/>
      <w:spacing w:val="15"/>
      <w:sz w:val="32"/>
    </w:rPr>
  </w:style>
  <w:style w:type="numbering" w:customStyle="1" w:styleId="Style2">
    <w:name w:val="Style2"/>
    <w:uiPriority w:val="99"/>
    <w:rsid w:val="0090018E"/>
    <w:pPr>
      <w:numPr>
        <w:numId w:val="9"/>
      </w:numPr>
    </w:pPr>
  </w:style>
  <w:style w:type="table" w:styleId="TableGrid">
    <w:name w:val="Table Grid"/>
    <w:basedOn w:val="TableNormal"/>
    <w:uiPriority w:val="39"/>
    <w:rsid w:val="002177B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92442"/>
    <w:pPr>
      <w:spacing w:after="0" w:line="240" w:lineRule="auto"/>
    </w:pPr>
    <w:rPr>
      <w:rFonts w:ascii="Calibri Light" w:hAnsi="Calibri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C2B58"/>
    <w:pPr>
      <w:spacing w:after="0"/>
      <w:jc w:val="center"/>
    </w:pPr>
    <w:rPr>
      <w:rFonts w:cs="Calibr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2B58"/>
    <w:rPr>
      <w:rFonts w:ascii="Calibri Light" w:hAnsi="Calibri Light" w:cs="Calibri Light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C2B58"/>
    <w:pPr>
      <w:spacing w:line="240" w:lineRule="auto"/>
    </w:pPr>
    <w:rPr>
      <w:rFonts w:cs="Calibri Light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B58"/>
    <w:rPr>
      <w:rFonts w:ascii="Calibri Light" w:hAnsi="Calibri Light" w:cs="Calibri Light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E705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E7054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TableNormal"/>
    <w:uiPriority w:val="99"/>
    <w:rsid w:val="00522455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3251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Sacre</dc:creator>
  <cp:keywords/>
  <dc:description/>
  <cp:lastModifiedBy>Amber Sacre (PGR)</cp:lastModifiedBy>
  <cp:revision>119</cp:revision>
  <dcterms:created xsi:type="dcterms:W3CDTF">2023-06-28T12:34:00Z</dcterms:created>
  <dcterms:modified xsi:type="dcterms:W3CDTF">2023-09-25T11:13:00Z</dcterms:modified>
</cp:coreProperties>
</file>